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56B" w:rsidRPr="00723A81" w:rsidRDefault="0070556B" w:rsidP="0070556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723A81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0556B" w:rsidRPr="00723A81" w:rsidRDefault="0070556B" w:rsidP="0070556B">
      <w:pPr>
        <w:jc w:val="center"/>
        <w:rPr>
          <w:b/>
          <w:lang w:val="en-US"/>
        </w:rPr>
      </w:pPr>
    </w:p>
    <w:p w:rsidR="005A1F41" w:rsidRDefault="0070556B" w:rsidP="0070556B">
      <w:pPr>
        <w:jc w:val="center"/>
        <w:rPr>
          <w:b/>
          <w:lang w:val="en-US"/>
        </w:rPr>
      </w:pPr>
      <w:r>
        <w:rPr>
          <w:b/>
          <w:lang w:val="en-US"/>
        </w:rPr>
        <w:t>D</w:t>
      </w:r>
      <w:r w:rsidRPr="0070556B">
        <w:rPr>
          <w:b/>
          <w:lang w:val="en-US"/>
        </w:rPr>
        <w:t>etailed changes over time within subgroups stratified for preexisting LBP</w:t>
      </w:r>
    </w:p>
    <w:p w:rsidR="0070556B" w:rsidRDefault="0070556B" w:rsidP="0070556B">
      <w:pPr>
        <w:jc w:val="center"/>
        <w:rPr>
          <w:b/>
          <w:lang w:val="en-US"/>
        </w:rPr>
      </w:pPr>
      <w:r w:rsidRPr="0070556B">
        <w:drawing>
          <wp:anchor distT="0" distB="0" distL="114300" distR="114300" simplePos="0" relativeHeight="251658240" behindDoc="1" locked="0" layoutInCell="1" allowOverlap="1" wp14:anchorId="5FB09FC1" wp14:editId="15ED90D3">
            <wp:simplePos x="0" y="0"/>
            <wp:positionH relativeFrom="column">
              <wp:posOffset>-691515</wp:posOffset>
            </wp:positionH>
            <wp:positionV relativeFrom="paragraph">
              <wp:posOffset>320675</wp:posOffset>
            </wp:positionV>
            <wp:extent cx="10629900" cy="3519805"/>
            <wp:effectExtent l="0" t="0" r="0" b="4445"/>
            <wp:wrapTight wrapText="bothSides">
              <wp:wrapPolygon edited="0">
                <wp:start x="0" y="0"/>
                <wp:lineTo x="0" y="21510"/>
                <wp:lineTo x="77" y="21510"/>
                <wp:lineTo x="21097" y="21277"/>
                <wp:lineTo x="21097" y="20575"/>
                <wp:lineTo x="21484" y="20458"/>
                <wp:lineTo x="21561" y="18354"/>
                <wp:lineTo x="21561" y="15548"/>
                <wp:lineTo x="21213" y="14964"/>
                <wp:lineTo x="21561" y="14847"/>
                <wp:lineTo x="21561" y="13795"/>
                <wp:lineTo x="21174" y="13093"/>
                <wp:lineTo x="21523" y="13093"/>
                <wp:lineTo x="21561" y="12859"/>
                <wp:lineTo x="21561" y="5728"/>
                <wp:lineTo x="21484" y="5611"/>
                <wp:lineTo x="20206" y="5611"/>
                <wp:lineTo x="21561" y="4910"/>
                <wp:lineTo x="21561" y="4209"/>
                <wp:lineTo x="20206" y="3741"/>
                <wp:lineTo x="21561" y="3624"/>
                <wp:lineTo x="21561" y="1987"/>
                <wp:lineTo x="20787" y="1870"/>
                <wp:lineTo x="21561" y="1169"/>
                <wp:lineTo x="21561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990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556B" w:rsidRPr="0070556B" w:rsidRDefault="0070556B" w:rsidP="0070556B">
      <w:pPr>
        <w:rPr>
          <w:lang w:val="en-US"/>
        </w:rPr>
      </w:pPr>
    </w:p>
    <w:sectPr w:rsidR="0070556B" w:rsidRPr="0070556B" w:rsidSect="007055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56B"/>
    <w:rsid w:val="005A1F41"/>
    <w:rsid w:val="0070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56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5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556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5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55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4A6522D</Template>
  <TotalTime>0</TotalTime>
  <Pages>1</Pages>
  <Words>13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fe, Sven Dr.</dc:creator>
  <cp:lastModifiedBy>Haufe, Sven Dr.</cp:lastModifiedBy>
  <cp:revision>1</cp:revision>
  <dcterms:created xsi:type="dcterms:W3CDTF">2017-04-27T11:21:00Z</dcterms:created>
  <dcterms:modified xsi:type="dcterms:W3CDTF">2017-04-27T11:29:00Z</dcterms:modified>
</cp:coreProperties>
</file>